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318" w:rsidRPr="00A32C0A" w:rsidRDefault="00CF5318" w:rsidP="00CF531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32C0A">
        <w:rPr>
          <w:rFonts w:ascii="Times New Roman" w:hAnsi="Times New Roman"/>
          <w:b/>
          <w:sz w:val="24"/>
          <w:szCs w:val="24"/>
          <w:lang w:val="en-US"/>
        </w:rPr>
        <w:t>Supp</w:t>
      </w:r>
      <w:r w:rsidR="00CD7F65">
        <w:rPr>
          <w:rFonts w:ascii="Times New Roman" w:hAnsi="Times New Roman"/>
          <w:b/>
          <w:sz w:val="24"/>
          <w:szCs w:val="24"/>
          <w:lang w:val="en-US"/>
        </w:rPr>
        <w:t>orting Information</w:t>
      </w:r>
    </w:p>
    <w:p w:rsidR="00CF5318" w:rsidRDefault="0086269F" w:rsidP="00CF531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1 Table</w:t>
      </w:r>
      <w:r w:rsidR="00CF5318" w:rsidRPr="00A32C0A">
        <w:rPr>
          <w:rFonts w:ascii="Times New Roman" w:hAnsi="Times New Roman"/>
          <w:sz w:val="24"/>
          <w:szCs w:val="24"/>
          <w:lang w:val="en-US"/>
        </w:rPr>
        <w:t xml:space="preserve">.  Number of samples successfully analysed per geographical region (mtDNA). Numbers of identified mtDNA haplotypes that belong to each defined mtDNA </w:t>
      </w:r>
      <w:r w:rsidR="007764DD">
        <w:rPr>
          <w:rFonts w:ascii="Times New Roman" w:hAnsi="Times New Roman"/>
          <w:sz w:val="24"/>
          <w:szCs w:val="24"/>
          <w:lang w:val="en-US"/>
        </w:rPr>
        <w:t>haplogroup</w:t>
      </w:r>
      <w:r w:rsidR="00CF5318" w:rsidRPr="00A32C0A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89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016"/>
        <w:gridCol w:w="1536"/>
        <w:gridCol w:w="1559"/>
        <w:gridCol w:w="1559"/>
        <w:gridCol w:w="284"/>
      </w:tblGrid>
      <w:tr w:rsidR="00DF7B79" w:rsidRPr="00782CAD" w:rsidTr="00DF7B79">
        <w:tc>
          <w:tcPr>
            <w:tcW w:w="2943" w:type="dxa"/>
            <w:tcBorders>
              <w:top w:val="single" w:sz="12" w:space="0" w:color="000000"/>
              <w:bottom w:val="nil"/>
              <w:right w:val="nil"/>
            </w:tcBorders>
          </w:tcPr>
          <w:p w:rsidR="00DF7B79" w:rsidRPr="008619B3" w:rsidRDefault="00DF7B79" w:rsidP="0087163D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954" w:type="dxa"/>
            <w:gridSpan w:val="5"/>
            <w:tcBorders>
              <w:top w:val="single" w:sz="12" w:space="0" w:color="000000"/>
              <w:bottom w:val="single" w:sz="4" w:space="0" w:color="000000"/>
              <w:right w:val="nil"/>
            </w:tcBorders>
          </w:tcPr>
          <w:p w:rsidR="00DF7B79" w:rsidRDefault="00DF7B79" w:rsidP="0087163D">
            <w:pPr>
              <w:tabs>
                <w:tab w:val="left" w:pos="495"/>
              </w:tabs>
              <w:spacing w:after="0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8619B3">
              <w:rPr>
                <w:rFonts w:ascii="Times New Roman" w:hAnsi="Times New Roman"/>
                <w:b/>
                <w:lang w:val="en-US"/>
              </w:rPr>
              <w:t>Reg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19B3">
              <w:rPr>
                <w:rFonts w:ascii="Times New Roman" w:hAnsi="Times New Roman"/>
                <w:b/>
                <w:lang w:val="en-US"/>
              </w:rPr>
              <w:t>mtDN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aplogroup</w:t>
            </w:r>
            <w:r w:rsidRPr="008619B3">
              <w:rPr>
                <w:rFonts w:ascii="Times New Roman" w:hAnsi="Times New Roman"/>
                <w:b/>
                <w:lang w:val="en-US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aplogroup 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Haplogroup</w:t>
            </w:r>
            <w:r w:rsidRPr="008619B3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>3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>Augustów Forest 2006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>Augustów Forest 200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>Augustów Forest 200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8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Białowieża Forest 2004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Białowieża Forest 2005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7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Białowieża Forest 200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5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2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Białowieża Forest 200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Borki Forest 2004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1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5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Borki Forest 200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FB433F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4449D7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Knyszyn Forest 2004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Knyszyn Forest 200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0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5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Knyszyn Forest 200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5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7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 xml:space="preserve">Knyszyn Forest 2008 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5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Mielnik Forest 2005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2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5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Mielnik Forest 200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Mielnik Forest 200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3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6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Mielnik Forest 200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34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0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Pisz Forest 200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9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7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Rominta Forest 2004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0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3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Rominta Forest 2006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0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7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 xml:space="preserve">Aug 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8619B3">
              <w:rPr>
                <w:rFonts w:ascii="Times New Roman" w:hAnsi="Times New Roman"/>
                <w:lang w:val="en-US"/>
              </w:rPr>
              <w:t xml:space="preserve"> Knysz Transect  2007 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40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3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 xml:space="preserve">Aug 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8619B3">
              <w:rPr>
                <w:rFonts w:ascii="Times New Roman" w:hAnsi="Times New Roman"/>
                <w:lang w:val="en-US"/>
              </w:rPr>
              <w:t xml:space="preserve"> Knysz Transect  200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9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9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 xml:space="preserve">Knysz 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8619B3">
              <w:rPr>
                <w:rFonts w:ascii="Times New Roman" w:hAnsi="Times New Roman"/>
                <w:lang w:val="en-US"/>
              </w:rPr>
              <w:t xml:space="preserve"> Bial Transect  2007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0</w:t>
            </w:r>
          </w:p>
        </w:tc>
        <w:tc>
          <w:tcPr>
            <w:tcW w:w="1536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8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 xml:space="preserve">Knysz 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8619B3">
              <w:rPr>
                <w:rFonts w:ascii="Times New Roman" w:hAnsi="Times New Roman"/>
                <w:lang w:val="en-US"/>
              </w:rPr>
              <w:t xml:space="preserve"> Bial Transect  2008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 xml:space="preserve">Bial 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8619B3">
              <w:rPr>
                <w:rFonts w:ascii="Times New Roman" w:hAnsi="Times New Roman"/>
                <w:lang w:val="en-US"/>
              </w:rPr>
              <w:t xml:space="preserve"> Miel Transect  2007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2</w:t>
            </w: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bottom w:val="nil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  <w:lang w:val="en-US"/>
              </w:rPr>
            </w:pPr>
            <w:r w:rsidRPr="008619B3">
              <w:rPr>
                <w:rFonts w:ascii="Times New Roman" w:hAnsi="Times New Roman"/>
                <w:lang w:val="en-US"/>
              </w:rPr>
              <w:t xml:space="preserve">Bial </w:t>
            </w:r>
            <w:r>
              <w:rPr>
                <w:rFonts w:ascii="Times New Roman" w:hAnsi="Times New Roman"/>
                <w:lang w:val="en-US"/>
              </w:rPr>
              <w:t>–</w:t>
            </w:r>
            <w:r w:rsidRPr="008619B3">
              <w:rPr>
                <w:rFonts w:ascii="Times New Roman" w:hAnsi="Times New Roman"/>
                <w:lang w:val="en-US"/>
              </w:rPr>
              <w:t xml:space="preserve"> Miel Transect  2008</w:t>
            </w:r>
          </w:p>
        </w:tc>
        <w:tc>
          <w:tcPr>
            <w:tcW w:w="1016" w:type="dxa"/>
            <w:tcBorders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36" w:type="dxa"/>
            <w:tcBorders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bottom w:val="nil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bottom w:val="nil"/>
            </w:tcBorders>
          </w:tcPr>
          <w:p w:rsidR="00DF7B79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DF7B79" w:rsidRPr="008619B3" w:rsidTr="0081719B">
        <w:trPr>
          <w:gridAfter w:val="1"/>
          <w:wAfter w:w="284" w:type="dxa"/>
        </w:trPr>
        <w:tc>
          <w:tcPr>
            <w:tcW w:w="2943" w:type="dxa"/>
            <w:tcBorders>
              <w:top w:val="single" w:sz="4" w:space="0" w:color="000000"/>
              <w:bottom w:val="single" w:sz="12" w:space="0" w:color="000000"/>
            </w:tcBorders>
          </w:tcPr>
          <w:p w:rsidR="00DF7B79" w:rsidRPr="008619B3" w:rsidRDefault="00DF7B79" w:rsidP="00DF7B79">
            <w:pPr>
              <w:spacing w:after="0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 xml:space="preserve">Total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12" w:space="0" w:color="000000"/>
            </w:tcBorders>
          </w:tcPr>
          <w:p w:rsidR="00DF7B79" w:rsidRPr="008619B3" w:rsidRDefault="00782CAD" w:rsidP="00FB433F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35</w:t>
            </w:r>
            <w:r w:rsidR="00FB433F">
              <w:rPr>
                <w:rFonts w:ascii="Times New Roman" w:hAnsi="Times New Roman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12" w:space="0" w:color="000000"/>
            </w:tcBorders>
          </w:tcPr>
          <w:p w:rsidR="00DF7B79" w:rsidRPr="008619B3" w:rsidRDefault="004449D7" w:rsidP="004449D7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 w:rsidR="00DF7B79" w:rsidRPr="008619B3" w:rsidRDefault="00782CAD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 w:rsidR="00DF7B79" w:rsidRPr="008619B3" w:rsidRDefault="00DF7B79" w:rsidP="00DF7B79">
            <w:pPr>
              <w:spacing w:after="0"/>
              <w:jc w:val="center"/>
              <w:rPr>
                <w:rFonts w:ascii="Times New Roman" w:hAnsi="Times New Roman"/>
              </w:rPr>
            </w:pPr>
            <w:r w:rsidRPr="008619B3">
              <w:rPr>
                <w:rFonts w:ascii="Times New Roman" w:hAnsi="Times New Roman"/>
              </w:rPr>
              <w:t>130</w:t>
            </w:r>
          </w:p>
        </w:tc>
      </w:tr>
    </w:tbl>
    <w:p w:rsidR="002C668F" w:rsidRDefault="002C668F" w:rsidP="00CF531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2C668F" w:rsidRDefault="002C668F" w:rsidP="00CF531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2C668F" w:rsidSect="00F227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1F11" w:rsidRDefault="00C31F11">
      <w:pPr>
        <w:spacing w:after="0" w:line="240" w:lineRule="auto"/>
      </w:pPr>
      <w:r>
        <w:separator/>
      </w:r>
    </w:p>
  </w:endnote>
  <w:endnote w:type="continuationSeparator" w:id="0">
    <w:p w:rsidR="00C31F11" w:rsidRDefault="00C31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1F11" w:rsidRDefault="00C31F11">
      <w:pPr>
        <w:spacing w:after="0" w:line="240" w:lineRule="auto"/>
      </w:pPr>
      <w:r>
        <w:separator/>
      </w:r>
    </w:p>
  </w:footnote>
  <w:footnote w:type="continuationSeparator" w:id="0">
    <w:p w:rsidR="00C31F11" w:rsidRDefault="00C31F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920A1"/>
    <w:multiLevelType w:val="hybridMultilevel"/>
    <w:tmpl w:val="1564E07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31BF3"/>
    <w:multiLevelType w:val="hybridMultilevel"/>
    <w:tmpl w:val="74A2FF68"/>
    <w:lvl w:ilvl="0" w:tplc="0B12EBE6">
      <w:start w:val="1"/>
      <w:numFmt w:val="decimal"/>
      <w:lvlText w:val="%1."/>
      <w:lvlJc w:val="left"/>
      <w:pPr>
        <w:ind w:left="1065" w:hanging="705"/>
      </w:pPr>
      <w:rPr>
        <w:rFonts w:ascii="Arial" w:hAnsi="Arial" w:cs="Arial" w:hint="default"/>
        <w:b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318"/>
    <w:rsid w:val="00002341"/>
    <w:rsid w:val="0002210C"/>
    <w:rsid w:val="00023728"/>
    <w:rsid w:val="000351BF"/>
    <w:rsid w:val="00095442"/>
    <w:rsid w:val="000A6D08"/>
    <w:rsid w:val="000C30BE"/>
    <w:rsid w:val="000F1CD4"/>
    <w:rsid w:val="0011468D"/>
    <w:rsid w:val="00115FBB"/>
    <w:rsid w:val="00116E38"/>
    <w:rsid w:val="00136B21"/>
    <w:rsid w:val="00154373"/>
    <w:rsid w:val="00192E09"/>
    <w:rsid w:val="00193DEF"/>
    <w:rsid w:val="001955ED"/>
    <w:rsid w:val="001F2E7E"/>
    <w:rsid w:val="00204884"/>
    <w:rsid w:val="00264D6D"/>
    <w:rsid w:val="00291601"/>
    <w:rsid w:val="002A6618"/>
    <w:rsid w:val="002C668F"/>
    <w:rsid w:val="002D1C22"/>
    <w:rsid w:val="00352BC0"/>
    <w:rsid w:val="003763A7"/>
    <w:rsid w:val="003C2A6A"/>
    <w:rsid w:val="00410BD1"/>
    <w:rsid w:val="00412D8F"/>
    <w:rsid w:val="004219F0"/>
    <w:rsid w:val="004449D7"/>
    <w:rsid w:val="00452443"/>
    <w:rsid w:val="0045654D"/>
    <w:rsid w:val="004648C0"/>
    <w:rsid w:val="00471164"/>
    <w:rsid w:val="0047397D"/>
    <w:rsid w:val="004A3E77"/>
    <w:rsid w:val="004A4CAC"/>
    <w:rsid w:val="004B1213"/>
    <w:rsid w:val="004B49D4"/>
    <w:rsid w:val="004B5D6B"/>
    <w:rsid w:val="004D4BBF"/>
    <w:rsid w:val="004F2184"/>
    <w:rsid w:val="004F7F75"/>
    <w:rsid w:val="0050073E"/>
    <w:rsid w:val="00502E81"/>
    <w:rsid w:val="00522817"/>
    <w:rsid w:val="00536E57"/>
    <w:rsid w:val="005546AE"/>
    <w:rsid w:val="005B06FE"/>
    <w:rsid w:val="005E286D"/>
    <w:rsid w:val="005E3900"/>
    <w:rsid w:val="005E4903"/>
    <w:rsid w:val="00640BD3"/>
    <w:rsid w:val="00652B34"/>
    <w:rsid w:val="00666A82"/>
    <w:rsid w:val="00672B45"/>
    <w:rsid w:val="006813AF"/>
    <w:rsid w:val="006D6825"/>
    <w:rsid w:val="006F565D"/>
    <w:rsid w:val="006F59CB"/>
    <w:rsid w:val="0071666E"/>
    <w:rsid w:val="00731C6A"/>
    <w:rsid w:val="00736334"/>
    <w:rsid w:val="0076421D"/>
    <w:rsid w:val="007764DD"/>
    <w:rsid w:val="00782CAD"/>
    <w:rsid w:val="007B4DD6"/>
    <w:rsid w:val="007C6CD8"/>
    <w:rsid w:val="007D37AD"/>
    <w:rsid w:val="0081719B"/>
    <w:rsid w:val="008400F1"/>
    <w:rsid w:val="0086269F"/>
    <w:rsid w:val="008707E9"/>
    <w:rsid w:val="0087163D"/>
    <w:rsid w:val="00886E62"/>
    <w:rsid w:val="00891EF1"/>
    <w:rsid w:val="008F12FC"/>
    <w:rsid w:val="00900C11"/>
    <w:rsid w:val="00916AAA"/>
    <w:rsid w:val="00917B91"/>
    <w:rsid w:val="009228E1"/>
    <w:rsid w:val="0094144B"/>
    <w:rsid w:val="00971ED6"/>
    <w:rsid w:val="00974F7E"/>
    <w:rsid w:val="00996EA7"/>
    <w:rsid w:val="009B70F7"/>
    <w:rsid w:val="009F4173"/>
    <w:rsid w:val="00A0305C"/>
    <w:rsid w:val="00A2337E"/>
    <w:rsid w:val="00A42468"/>
    <w:rsid w:val="00A71140"/>
    <w:rsid w:val="00A747F2"/>
    <w:rsid w:val="00A806EF"/>
    <w:rsid w:val="00A84622"/>
    <w:rsid w:val="00A87AD2"/>
    <w:rsid w:val="00AA264E"/>
    <w:rsid w:val="00AB1670"/>
    <w:rsid w:val="00AC34CD"/>
    <w:rsid w:val="00B07159"/>
    <w:rsid w:val="00B15927"/>
    <w:rsid w:val="00B316DA"/>
    <w:rsid w:val="00B32923"/>
    <w:rsid w:val="00B431D3"/>
    <w:rsid w:val="00B65946"/>
    <w:rsid w:val="00B665C7"/>
    <w:rsid w:val="00B71615"/>
    <w:rsid w:val="00B81251"/>
    <w:rsid w:val="00B96362"/>
    <w:rsid w:val="00BA1F5C"/>
    <w:rsid w:val="00BB245C"/>
    <w:rsid w:val="00BC5DB1"/>
    <w:rsid w:val="00BD2DCF"/>
    <w:rsid w:val="00BD71DC"/>
    <w:rsid w:val="00C01AA5"/>
    <w:rsid w:val="00C26B25"/>
    <w:rsid w:val="00C31F11"/>
    <w:rsid w:val="00C37394"/>
    <w:rsid w:val="00C37D98"/>
    <w:rsid w:val="00C45B23"/>
    <w:rsid w:val="00C51AA6"/>
    <w:rsid w:val="00C560C3"/>
    <w:rsid w:val="00C61D08"/>
    <w:rsid w:val="00C96C4E"/>
    <w:rsid w:val="00CB11D0"/>
    <w:rsid w:val="00CB1936"/>
    <w:rsid w:val="00CD7F65"/>
    <w:rsid w:val="00CE6840"/>
    <w:rsid w:val="00CF5318"/>
    <w:rsid w:val="00D00A7D"/>
    <w:rsid w:val="00D25846"/>
    <w:rsid w:val="00D275DA"/>
    <w:rsid w:val="00D451EC"/>
    <w:rsid w:val="00D57F40"/>
    <w:rsid w:val="00D63C64"/>
    <w:rsid w:val="00D76D45"/>
    <w:rsid w:val="00DC2216"/>
    <w:rsid w:val="00DC36BB"/>
    <w:rsid w:val="00DE0580"/>
    <w:rsid w:val="00DF7B79"/>
    <w:rsid w:val="00E60880"/>
    <w:rsid w:val="00E6574A"/>
    <w:rsid w:val="00E65831"/>
    <w:rsid w:val="00E740B3"/>
    <w:rsid w:val="00E761FF"/>
    <w:rsid w:val="00E97697"/>
    <w:rsid w:val="00EC02F2"/>
    <w:rsid w:val="00EF3C2B"/>
    <w:rsid w:val="00F13074"/>
    <w:rsid w:val="00F227AF"/>
    <w:rsid w:val="00F31CDB"/>
    <w:rsid w:val="00F41D5F"/>
    <w:rsid w:val="00F44B1D"/>
    <w:rsid w:val="00F6660C"/>
    <w:rsid w:val="00F86114"/>
    <w:rsid w:val="00FB433F"/>
    <w:rsid w:val="00FF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A09392-74AF-4B33-9712-C3A52BD2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F531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F5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F5318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CF5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F5318"/>
    <w:rPr>
      <w:rFonts w:ascii="Calibri" w:eastAsia="Calibri" w:hAnsi="Calibri" w:cs="Times New Roman"/>
    </w:rPr>
  </w:style>
  <w:style w:type="character" w:styleId="Numerwiersza">
    <w:name w:val="line number"/>
    <w:basedOn w:val="Domylnaczcionkaakapitu"/>
    <w:uiPriority w:val="99"/>
    <w:semiHidden/>
    <w:unhideWhenUsed/>
    <w:rsid w:val="00CF5318"/>
  </w:style>
  <w:style w:type="paragraph" w:styleId="Tekstdymka">
    <w:name w:val="Balloon Text"/>
    <w:basedOn w:val="Normalny"/>
    <w:link w:val="TekstdymkaZnak"/>
    <w:uiPriority w:val="99"/>
    <w:semiHidden/>
    <w:unhideWhenUsed/>
    <w:rsid w:val="00471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1164"/>
    <w:rPr>
      <w:rFonts w:ascii="Tahoma" w:eastAsia="Calibri" w:hAnsi="Tahoma" w:cs="Tahoma"/>
      <w:sz w:val="16"/>
      <w:szCs w:val="16"/>
    </w:rPr>
  </w:style>
  <w:style w:type="paragraph" w:customStyle="1" w:styleId="Styltabela">
    <w:name w:val="Styl tabela"/>
    <w:basedOn w:val="Normalny"/>
    <w:link w:val="StyltabelaZnak"/>
    <w:qFormat/>
    <w:rsid w:val="00D00A7D"/>
    <w:pPr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StyltabelaZnak">
    <w:name w:val="Styl tabela Znak"/>
    <w:basedOn w:val="Domylnaczcionkaakapitu"/>
    <w:link w:val="Styltabela"/>
    <w:rsid w:val="00D00A7D"/>
    <w:rPr>
      <w:rFonts w:ascii="Times New Roman" w:eastAsia="Calibri" w:hAnsi="Times New Roman" w:cs="Times New Roman"/>
      <w:sz w:val="24"/>
      <w:szCs w:val="24"/>
      <w:lang w:val="en-US"/>
    </w:rPr>
  </w:style>
  <w:style w:type="character" w:styleId="Uwydatnienie">
    <w:name w:val="Emphasis"/>
    <w:basedOn w:val="Domylnaczcionkaakapitu"/>
    <w:uiPriority w:val="20"/>
    <w:qFormat/>
    <w:rsid w:val="00C560C3"/>
    <w:rPr>
      <w:i/>
      <w:iCs/>
    </w:rPr>
  </w:style>
  <w:style w:type="character" w:customStyle="1" w:styleId="apple-converted-space">
    <w:name w:val="apple-converted-space"/>
    <w:basedOn w:val="Domylnaczcionkaakapitu"/>
    <w:rsid w:val="00C560C3"/>
  </w:style>
  <w:style w:type="character" w:customStyle="1" w:styleId="author">
    <w:name w:val="author"/>
    <w:basedOn w:val="Domylnaczcionkaakapitu"/>
    <w:rsid w:val="00C560C3"/>
  </w:style>
  <w:style w:type="character" w:customStyle="1" w:styleId="pubyear">
    <w:name w:val="pubyear"/>
    <w:basedOn w:val="Domylnaczcionkaakapitu"/>
    <w:rsid w:val="00C560C3"/>
  </w:style>
  <w:style w:type="character" w:customStyle="1" w:styleId="articletitle">
    <w:name w:val="articletitle"/>
    <w:basedOn w:val="Domylnaczcionkaakapitu"/>
    <w:rsid w:val="00C560C3"/>
  </w:style>
  <w:style w:type="character" w:customStyle="1" w:styleId="journaltitle">
    <w:name w:val="journaltitle"/>
    <w:basedOn w:val="Domylnaczcionkaakapitu"/>
    <w:rsid w:val="00C560C3"/>
  </w:style>
  <w:style w:type="character" w:customStyle="1" w:styleId="vol">
    <w:name w:val="vol"/>
    <w:basedOn w:val="Domylnaczcionkaakapitu"/>
    <w:rsid w:val="00C560C3"/>
  </w:style>
  <w:style w:type="character" w:customStyle="1" w:styleId="pagefirst">
    <w:name w:val="pagefirst"/>
    <w:basedOn w:val="Domylnaczcionkaakapitu"/>
    <w:rsid w:val="00C560C3"/>
  </w:style>
  <w:style w:type="character" w:customStyle="1" w:styleId="pagelast">
    <w:name w:val="pagelast"/>
    <w:basedOn w:val="Domylnaczcionkaakapitu"/>
    <w:rsid w:val="00C560C3"/>
  </w:style>
  <w:style w:type="paragraph" w:customStyle="1" w:styleId="Stylpoprawny">
    <w:name w:val="Styl poprawny"/>
    <w:basedOn w:val="Normalny"/>
    <w:link w:val="StylpoprawnyZnak"/>
    <w:qFormat/>
    <w:rsid w:val="0002210C"/>
    <w:pPr>
      <w:spacing w:after="0" w:line="240" w:lineRule="auto"/>
      <w:ind w:left="709" w:hanging="709"/>
      <w:jc w:val="both"/>
      <w:textAlignment w:val="baseline"/>
    </w:pPr>
    <w:rPr>
      <w:rFonts w:ascii="Times New Roman" w:eastAsia="Times New Roman" w:hAnsi="Times New Roman"/>
      <w:color w:val="000000"/>
      <w:sz w:val="24"/>
      <w:szCs w:val="24"/>
      <w:lang w:val="en-US" w:eastAsia="pl-PL"/>
    </w:rPr>
  </w:style>
  <w:style w:type="character" w:customStyle="1" w:styleId="StylpoprawnyZnak">
    <w:name w:val="Styl poprawny Znak"/>
    <w:basedOn w:val="Domylnaczcionkaakapitu"/>
    <w:link w:val="Stylpoprawny"/>
    <w:rsid w:val="0002210C"/>
    <w:rPr>
      <w:rFonts w:ascii="Times New Roman" w:eastAsia="Times New Roman" w:hAnsi="Times New Roman" w:cs="Times New Roman"/>
      <w:color w:val="000000"/>
      <w:sz w:val="24"/>
      <w:szCs w:val="24"/>
      <w:lang w:val="en-US" w:eastAsia="pl-PL"/>
    </w:rPr>
  </w:style>
  <w:style w:type="character" w:customStyle="1" w:styleId="hithilite">
    <w:name w:val="hithilite"/>
    <w:basedOn w:val="Domylnaczcionkaakapitu"/>
    <w:rsid w:val="00B96362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B96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B96362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BA1F5C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8707E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</dc:creator>
  <cp:lastModifiedBy>Użytkownik systemu Windows</cp:lastModifiedBy>
  <cp:revision>3</cp:revision>
  <cp:lastPrinted>2018-11-29T13:13:00Z</cp:lastPrinted>
  <dcterms:created xsi:type="dcterms:W3CDTF">2019-04-23T12:14:00Z</dcterms:created>
  <dcterms:modified xsi:type="dcterms:W3CDTF">2019-04-23T13:02:00Z</dcterms:modified>
</cp:coreProperties>
</file>